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533" w:tblpY="2246"/>
        <w:tblOverlap w:val="never"/>
        <w:tblW w:w="499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446"/>
        <w:gridCol w:w="1636"/>
        <w:gridCol w:w="1731"/>
        <w:gridCol w:w="1696"/>
        <w:gridCol w:w="1898"/>
        <w:gridCol w:w="1674"/>
        <w:gridCol w:w="1730"/>
        <w:gridCol w:w="1730"/>
        <w:gridCol w:w="1661"/>
        <w:gridCol w:w="1674"/>
        <w:gridCol w:w="1704"/>
        <w:gridCol w:w="1088"/>
      </w:tblGrid>
      <w:tr w:rsidR="00A97870" w:rsidRPr="00A97870" w14:paraId="60DC186C" w14:textId="77777777">
        <w:trPr>
          <w:trHeight w:val="312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3CBCE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tudies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28B6D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umor loca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A979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umber of Patients</w:t>
            </w:r>
          </w:p>
          <w:p w14:paraId="50974F8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(positive vs. </w:t>
            </w:r>
            <w:proofErr w:type="gramStart"/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negative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</w:t>
            </w:r>
            <w:proofErr w:type="gramEnd"/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         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D1F02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ex (male/female)</w:t>
            </w:r>
          </w:p>
          <w:p w14:paraId="2BF74F1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27C1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ge (&lt;60/&gt;60)</w:t>
            </w:r>
          </w:p>
          <w:p w14:paraId="797FBB3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F5CD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Tumor size (&lt;5cm/&gt;5cm) </w:t>
            </w:r>
          </w:p>
          <w:p w14:paraId="7DDA899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DD30A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Differentiation  </w:t>
            </w:r>
            <w:proofErr w:type="gramStart"/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(</w:t>
            </w:r>
            <w:proofErr w:type="gramEnd"/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ell/poor)</w:t>
            </w:r>
          </w:p>
          <w:p w14:paraId="179F9B7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MTA1(+)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1C955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Depth of invasion      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br/>
              <w:t>(T1+T2/T3+T4)</w:t>
            </w:r>
          </w:p>
          <w:p w14:paraId="209A651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5744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N metastasis (positive/negative)</w:t>
            </w:r>
          </w:p>
          <w:p w14:paraId="5DE9CB5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2A876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Distant metastasis (positive/negative)</w:t>
            </w:r>
          </w:p>
          <w:p w14:paraId="13990FC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 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FEEFE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umor stage (early/</w:t>
            </w: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nvanced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  <w:p w14:paraId="5C473E7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5817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Vascular 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vasion (positive/negative)</w:t>
            </w:r>
          </w:p>
          <w:p w14:paraId="03B4078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TA1(+)   MTA1(-)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    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9164F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Quality </w:t>
            </w:r>
            <w:r w:rsidRPr="00A97870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br/>
              <w:t>score</w:t>
            </w:r>
          </w:p>
        </w:tc>
      </w:tr>
      <w:tr w:rsidR="00A97870" w:rsidRPr="00A97870" w14:paraId="189C3933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1D14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h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2004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5ABA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6845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(30vs.40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F448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/6     37/3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41FB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0BBC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1233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/8     26/1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04E2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0/2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/10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39E0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9     15/25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1C39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8498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/17    28/12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8735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/15    11/29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DA12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A97870" w:rsidRPr="00A97870" w14:paraId="3EE678E9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B1FD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ang 2016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0309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4523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7(83vs.114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2E78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3/2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/29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87D3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8/4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/59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8345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BEE0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5/1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3/21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6696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8/5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/5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5F0A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5/3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/71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F046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897F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9DF0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EE22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1DDE84C1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969D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 2012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D7BB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F56C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1(57vs.74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0AE1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0/1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/19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4739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4292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6/2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7/17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B6BD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5/1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/2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543E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8/3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/3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A566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7/2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/41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249D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7D0C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/31   55/19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1AFD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2EE5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1387C4B8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7B16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 2009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DE60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F89E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(40vs.50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AC64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8/1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/16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462D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0809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4/16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/15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0DF7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0/1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/19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9B93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1/2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/23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241E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7F29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3893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3D98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CBBA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74FF2510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2928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ng 2013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BE3B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ABBF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4(79vs.95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8E0B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0/1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/25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0E5D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DD5B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8/3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/32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C0C2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3/16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/19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ABDC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8/6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/5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00EE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8/3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/5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7AA9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7A54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/38    64/31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BEFD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D695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A97870" w:rsidRPr="00A97870" w14:paraId="5BB20F86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DDDA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u 2013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E5A9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7235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(59vs.22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4509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0/9     15/7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4BEB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4869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BECC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7/3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/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66DC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7/4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F021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4/1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/13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074D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01ED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B44A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5260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A97870" w:rsidRPr="00A97870" w14:paraId="636C9588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A6E1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eng 2013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EE74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ACCE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(27vs.17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4AD4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6/1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/6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7D3A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2/1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/7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FB8A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C030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5/1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/2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E445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1B5F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/7     5/1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ED38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65D4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5484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2C3C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1EB19849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17B1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ao 2010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CF94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3E84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(42vs.22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3545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4/1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/7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8932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0/2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/12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24CC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87A0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*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E7BE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3DBB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5/1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/17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1F79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4477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600A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527B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2AFAF188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BE53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hen 2017 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5276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56BA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4(60vs.84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F488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5/3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/26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DFD4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9/4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/50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A209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07F7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6/1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/2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5FC4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6/3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/22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CDF2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AACF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9AA8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/34   70/14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035D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6A1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A97870" w:rsidRPr="00A97870" w14:paraId="6B8F8ED6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0C2B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ang 2017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A342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EAD6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(59vs.25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02DD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5/2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/11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AE1D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/25    17/8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6444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0/2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9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53AF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0/2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/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40F4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0/1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A6F0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1/1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/19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1684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97F3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6/23 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/3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27FF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4849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3EDFBB14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79CD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ang 2018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953C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0BC0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(35vs.13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97F1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D00B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2A17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9124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FACB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9/16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/1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1269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3623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B207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911D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EC10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A97870" w:rsidRPr="00A97870" w14:paraId="379A9FEC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8B51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u 2017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7665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D88D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6(71vs.25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7A89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4/2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/12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CDA0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4A7C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4DBA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6/2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/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B5A2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E64C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9/4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/23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C311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4AF5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/35   21/4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7E1A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92C0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336D3A79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5EDF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njo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2017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7C0C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C53A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2(82vs.60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2566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/75     9/51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9AFB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6FAD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0D6C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5/2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/9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D5D2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A689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1/5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/3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C66F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7DFD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2EC1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/69    24/36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8C01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A97870" w:rsidRPr="00A97870" w14:paraId="21B48E5D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8F5D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aramagkiolas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2019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B51A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8DD2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(20vs.49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A2C4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FE86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14202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E0CCA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D4E7D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8F896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570E6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922A9" w14:textId="77777777" w:rsidR="00373D67" w:rsidRPr="00A97870" w:rsidRDefault="00A97870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39805" w14:textId="77777777" w:rsidR="00373D67" w:rsidRPr="00A97870" w:rsidRDefault="00A97870">
            <w:pPr>
              <w:spacing w:after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BBD9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A97870" w:rsidRPr="00A97870" w14:paraId="54DEFC7D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6571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u 2017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79D8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ophagus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399F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7(54vs.53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6629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5/9 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/12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1D84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33    22/31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230D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0/1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/21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9AD2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6/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/10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3CE3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3/4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/29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9E34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7/1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/27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1E5F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07BF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/30    36/17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08BE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3AFE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A97870" w:rsidRPr="00A97870" w14:paraId="54FBCA94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938A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ng 2013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E3D9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CF60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1(40vs.71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6A13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0/1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7/14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28EF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2B1F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3/17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/4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1C7F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7/2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/28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11EE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/9     58/13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B6B6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3D59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6AC4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CA54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E053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42AEA2BD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76C4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ao 2015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2AC5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9CAA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1(47vs.14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FAB0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6/3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/7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00C6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8600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89E3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AB49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EF46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7/1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/8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3BED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CC4E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/40      10/4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B7FE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5B50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0534A895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5F44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ng 2015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9AD9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5A3F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0(70vs.90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F3AD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7/2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/23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0AE8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4773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47/2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/28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F454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1F17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4/56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/5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9241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9/1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/3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A799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7A40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B372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/39    26/64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F413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4C1D1FEF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3FCF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ng 2007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BBF2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23DC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(25vs.29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99F2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/7     19/10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AEE5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2/13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/17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727F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6/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8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457A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1/1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/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3EC0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379A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/7     7/2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EC7B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/15   2/27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0C5B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/19      20/9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D0E0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151D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0B638949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EFF9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ou 2008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F658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6853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(45vs.22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1906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7/1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/9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CCDA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B557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B8EF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1/2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6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8DC3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6250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1/1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/14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7EDC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938B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1AD6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5477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A97870" w:rsidRPr="00A97870" w14:paraId="2D3AB882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65BF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v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2018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2A6D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omach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6471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6(162/274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2FD4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5/47   196/78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C3DA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6F35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7/9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9/85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2DE4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/116   95/179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5F2C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/136   140/13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FA3E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7/15   123/151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0504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9/113   12/262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835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146   178/9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BC97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9/113   12/262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CAAA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039BD1EC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51AC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gashijima</w:t>
            </w:r>
            <w:proofErr w:type="spellEnd"/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 2011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1566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C8EE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(38vs.36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2F37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5/1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/16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2AA8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564A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2F91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/1     33/3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AB77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4/2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1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CBDA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2/16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/19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4615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/23   12/24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7573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/26    12/24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9C88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/17    12/24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F8E8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A97870" w:rsidRPr="00A97870" w14:paraId="2C12EDA5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10E6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u 2011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2135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D5BA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(25vs.56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20E8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/8     28/28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42A5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1/1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/33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9D2A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0/15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/20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42D1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5/1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/12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2709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/22 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/4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65B9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/8     23/33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5CBE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B974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/17      33/23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8955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68E0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A97870" w:rsidRPr="00A97870" w14:paraId="40A1552E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3A3C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u 2005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55D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D3B2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(52vs.32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402F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3955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9/2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/14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577B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D542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4/1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/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3603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F39A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9/2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/22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4B34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EC0A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/30    22/10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184F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59C7F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A97870" w:rsidRPr="00A97870" w14:paraId="462A742B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DA38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 2009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7260C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B501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(49vs.29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C188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1/18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3/6 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6109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56D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9317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7/22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/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C035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806C7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4/15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/17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8DDB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F15D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/35    16/13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4C65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9180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A97870" w:rsidRPr="00A97870" w14:paraId="64B13585" w14:textId="77777777">
        <w:trPr>
          <w:trHeight w:val="312"/>
        </w:trPr>
        <w:tc>
          <w:tcPr>
            <w:tcW w:w="43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769F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hen 2017 </w:t>
            </w:r>
          </w:p>
        </w:tc>
        <w:tc>
          <w:tcPr>
            <w:tcW w:w="33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9FCF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AFC81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(88vs.16)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5BA1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9/19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/6</w:t>
            </w:r>
          </w:p>
        </w:tc>
        <w:tc>
          <w:tcPr>
            <w:tcW w:w="39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15E1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3B91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FFF7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64/24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0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96CB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BE678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5627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F0CAD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/58    14/2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63172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3D22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A97870" w:rsidRPr="00A97870" w14:paraId="37CF37CE" w14:textId="77777777">
        <w:trPr>
          <w:trHeight w:val="312"/>
        </w:trPr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F20F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ou 20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1431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lorectum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746E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(51vs.5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7262A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1/20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/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FFFD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0/41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/3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681C4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D31EB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8/13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/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0C5A3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AB9B6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21/30   </w:t>
            </w:r>
            <w:r w:rsidRPr="00A978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/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34580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E2F5E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C0A55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/24   37/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528E9" w14:textId="77777777" w:rsidR="00373D67" w:rsidRPr="00A97870" w:rsidRDefault="00A97870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97870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</w:tr>
    </w:tbl>
    <w:p w14:paraId="239CA66A" w14:textId="77777777" w:rsidR="00373D67" w:rsidRPr="00A97870" w:rsidRDefault="00A97870">
      <w:pPr>
        <w:ind w:firstLineChars="100" w:firstLine="241"/>
        <w:rPr>
          <w:rFonts w:ascii="Times New Roman" w:eastAsia="SimSun" w:hAnsi="Times New Roman" w:cs="Times New Roman"/>
          <w:bCs/>
          <w:kern w:val="0"/>
        </w:rPr>
      </w:pPr>
      <w:r w:rsidRPr="00A97870">
        <w:rPr>
          <w:rFonts w:ascii="Times New Roman" w:eastAsia="SimSun" w:hAnsi="Times New Roman" w:cs="Times New Roman" w:hint="eastAsia"/>
          <w:b/>
          <w:bCs/>
          <w:kern w:val="0"/>
        </w:rPr>
        <w:t>Supplementary table 1</w:t>
      </w:r>
      <w:r w:rsidRPr="00A97870">
        <w:rPr>
          <w:rFonts w:ascii="Times New Roman" w:eastAsia="SimSun" w:hAnsi="Times New Roman" w:cs="Times New Roman"/>
          <w:b/>
          <w:bCs/>
          <w:kern w:val="0"/>
        </w:rPr>
        <w:t xml:space="preserve">. 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>C</w:t>
      </w:r>
      <w:r w:rsidRPr="00A97870">
        <w:rPr>
          <w:rFonts w:ascii="Times New Roman" w:eastAsia="SimSun" w:hAnsi="Times New Roman" w:cs="Times New Roman"/>
          <w:bCs/>
          <w:kern w:val="0"/>
        </w:rPr>
        <w:t xml:space="preserve">linicopathological parameters and quality scores of </w:t>
      </w:r>
      <w:proofErr w:type="spellStart"/>
      <w:r w:rsidRPr="00A97870">
        <w:rPr>
          <w:rFonts w:ascii="Times New Roman" w:eastAsia="SimSun" w:hAnsi="Times New Roman" w:cs="Times New Roman"/>
          <w:bCs/>
          <w:kern w:val="0"/>
        </w:rPr>
        <w:t>sutides</w:t>
      </w:r>
      <w:proofErr w:type="spellEnd"/>
      <w:r w:rsidRPr="00A97870">
        <w:rPr>
          <w:rFonts w:ascii="Times New Roman" w:eastAsia="SimSun" w:hAnsi="Times New Roman" w:cs="Times New Roman"/>
          <w:bCs/>
          <w:kern w:val="0"/>
        </w:rPr>
        <w:t xml:space="preserve"> comparing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 xml:space="preserve"> 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 xml:space="preserve">MTA1 </w:t>
      </w:r>
      <w:r w:rsidRPr="00A97870">
        <w:rPr>
          <w:rFonts w:ascii="Times New Roman" w:eastAsia="SimSun" w:hAnsi="Times New Roman" w:cs="Times New Roman"/>
          <w:bCs/>
          <w:kern w:val="0"/>
        </w:rPr>
        <w:t xml:space="preserve">positive 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>gastrointestinal cancer</w:t>
      </w:r>
      <w:r w:rsidRPr="00A97870">
        <w:rPr>
          <w:rFonts w:ascii="Times New Roman" w:eastAsia="SimSun" w:hAnsi="Times New Roman" w:cs="Times New Roman"/>
          <w:bCs/>
          <w:kern w:val="0"/>
        </w:rPr>
        <w:t xml:space="preserve"> with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 xml:space="preserve"> MTA1 </w:t>
      </w:r>
      <w:r w:rsidRPr="00A97870">
        <w:rPr>
          <w:rFonts w:ascii="Times New Roman" w:eastAsia="SimSun" w:hAnsi="Times New Roman" w:cs="Times New Roman"/>
          <w:bCs/>
          <w:kern w:val="0"/>
        </w:rPr>
        <w:t xml:space="preserve">negative </w:t>
      </w:r>
      <w:r w:rsidRPr="00A97870">
        <w:rPr>
          <w:rFonts w:ascii="Times New Roman" w:eastAsia="SimSun" w:hAnsi="Times New Roman" w:cs="Times New Roman" w:hint="eastAsia"/>
          <w:bCs/>
          <w:kern w:val="0"/>
        </w:rPr>
        <w:t>gastrointestinal cancer</w:t>
      </w:r>
    </w:p>
    <w:p w14:paraId="4BA8FC69" w14:textId="77777777" w:rsidR="00373D67" w:rsidRPr="00A97870" w:rsidRDefault="00A97870">
      <w:pPr>
        <w:tabs>
          <w:tab w:val="left" w:pos="840"/>
        </w:tabs>
        <w:spacing w:after="0" w:line="120" w:lineRule="auto"/>
        <w:ind w:firstLineChars="100" w:firstLine="200"/>
        <w:rPr>
          <w:rFonts w:ascii="Times New Roman" w:eastAsia="SimSun" w:hAnsi="Times New Roman" w:cs="Times New Roman"/>
          <w:sz w:val="20"/>
          <w:szCs w:val="20"/>
        </w:rPr>
      </w:pPr>
      <w:r w:rsidRPr="00A97870">
        <w:rPr>
          <w:rFonts w:ascii="Times New Roman" w:hAnsi="Times New Roman" w:cs="Times New Roman" w:hint="eastAsia"/>
          <w:sz w:val="20"/>
          <w:szCs w:val="20"/>
        </w:rPr>
        <w:t xml:space="preserve">LN: lymph node; </w:t>
      </w:r>
      <w:r w:rsidRPr="00A97870">
        <w:rPr>
          <w:rFonts w:ascii="Times New Roman" w:hAnsi="Times New Roman" w:cs="Times New Roman"/>
          <w:sz w:val="20"/>
          <w:szCs w:val="20"/>
        </w:rPr>
        <w:t>NA:</w:t>
      </w:r>
      <w:r w:rsidRPr="00A97870">
        <w:rPr>
          <w:rFonts w:ascii="Times New Roman" w:eastAsia="SimSun" w:hAnsi="Times New Roman" w:cs="Times New Roman"/>
          <w:kern w:val="0"/>
          <w:sz w:val="20"/>
          <w:szCs w:val="20"/>
        </w:rPr>
        <w:t xml:space="preserve"> not available</w:t>
      </w:r>
      <w:r w:rsidRPr="00A97870">
        <w:rPr>
          <w:rFonts w:ascii="Times New Roman" w:eastAsia="SimSun" w:hAnsi="Times New Roman" w:cs="Times New Roman" w:hint="eastAsia"/>
          <w:kern w:val="0"/>
          <w:sz w:val="20"/>
          <w:szCs w:val="20"/>
        </w:rPr>
        <w:t>; Red represents Chinese literatures</w:t>
      </w:r>
    </w:p>
    <w:p w14:paraId="2CE8220F" w14:textId="77777777" w:rsidR="00373D67" w:rsidRPr="00A97870" w:rsidRDefault="00A97870">
      <w:pPr>
        <w:tabs>
          <w:tab w:val="left" w:pos="840"/>
        </w:tabs>
        <w:spacing w:after="0" w:line="24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A97870">
        <w:rPr>
          <w:rFonts w:ascii="Times New Roman" w:hAnsi="Times New Roman" w:cs="Times New Roman"/>
          <w:sz w:val="20"/>
          <w:szCs w:val="20"/>
        </w:rPr>
        <w:t xml:space="preserve">TNM </w:t>
      </w:r>
      <w:r w:rsidRPr="00A97870">
        <w:rPr>
          <w:rFonts w:ascii="Times New Roman" w:hAnsi="Times New Roman" w:cs="Times New Roman"/>
          <w:sz w:val="20"/>
          <w:szCs w:val="20"/>
        </w:rPr>
        <w:t>stage</w:t>
      </w:r>
      <w:r w:rsidRPr="00A97870">
        <w:rPr>
          <w:rFonts w:ascii="Times New Roman" w:hAnsi="Times New Roman" w:cs="Times New Roman" w:hint="eastAsia"/>
          <w:sz w:val="20"/>
          <w:szCs w:val="20"/>
        </w:rPr>
        <w:t>s</w:t>
      </w:r>
      <w:r w:rsidRPr="00A97870">
        <w:rPr>
          <w:rFonts w:ascii="Times New Roman" w:hAnsi="Times New Roman" w:cs="Times New Roman"/>
          <w:sz w:val="20"/>
          <w:szCs w:val="20"/>
        </w:rPr>
        <w:t xml:space="preserve"> are based on tumor-node-metastasis classification advocated by International Union against Cancer</w:t>
      </w:r>
    </w:p>
    <w:p w14:paraId="606F7216" w14:textId="77777777" w:rsidR="00373D67" w:rsidRPr="00A97870" w:rsidRDefault="00A97870">
      <w:pPr>
        <w:spacing w:after="0" w:line="240" w:lineRule="auto"/>
        <w:ind w:firstLineChars="100" w:firstLine="200"/>
        <w:rPr>
          <w:rFonts w:ascii="Times New Roman" w:eastAsia="SimSun" w:hAnsi="Times New Roman" w:cs="Times New Roman"/>
          <w:bCs/>
          <w:kern w:val="0"/>
        </w:rPr>
      </w:pPr>
      <w:r w:rsidRPr="00A97870">
        <w:rPr>
          <w:rFonts w:ascii="Times New Roman" w:eastAsia="SimSun" w:hAnsi="Times New Roman" w:cs="Times New Roman"/>
          <w:kern w:val="0"/>
          <w:sz w:val="20"/>
          <w:szCs w:val="20"/>
        </w:rPr>
        <w:lastRenderedPageBreak/>
        <w:t>Quality score</w:t>
      </w:r>
      <w:r w:rsidRPr="00A97870">
        <w:rPr>
          <w:rFonts w:ascii="Times New Roman" w:hAnsi="Times New Roman" w:cs="Times New Roman"/>
          <w:sz w:val="20"/>
          <w:szCs w:val="20"/>
        </w:rPr>
        <w:t>:</w:t>
      </w:r>
      <w:r w:rsidRPr="00A97870">
        <w:rPr>
          <w:rFonts w:ascii="Times New Roman" w:eastAsia="SimSun" w:hAnsi="Times New Roman" w:cs="Times New Roman"/>
          <w:kern w:val="0"/>
          <w:sz w:val="20"/>
          <w:szCs w:val="20"/>
        </w:rPr>
        <w:t xml:space="preserve"> use the Newcastle-Ottawa scale (stars</w:t>
      </w:r>
      <w:r w:rsidRPr="00A97870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) </w:t>
      </w:r>
    </w:p>
    <w:sectPr w:rsidR="00373D67" w:rsidRPr="00A97870">
      <w:pgSz w:w="24438" w:h="15819" w:orient="landscape"/>
      <w:pgMar w:top="1803" w:right="1440" w:bottom="1803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7365D9"/>
    <w:rsid w:val="00373D67"/>
    <w:rsid w:val="00A97870"/>
    <w:rsid w:val="06CA12E0"/>
    <w:rsid w:val="4ABF33A1"/>
    <w:rsid w:val="6473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315B9"/>
  <w15:docId w15:val="{2CFBCF86-42B6-4171-876F-2E1D2F41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威</dc:creator>
  <cp:lastModifiedBy>Eleanor Masterman</cp:lastModifiedBy>
  <cp:revision>2</cp:revision>
  <dcterms:created xsi:type="dcterms:W3CDTF">2020-10-09T16:33:00Z</dcterms:created>
  <dcterms:modified xsi:type="dcterms:W3CDTF">2020-12-1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